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A76" w:rsidRPr="00682C61" w:rsidRDefault="004844F0" w:rsidP="00E90A76">
      <w:pPr>
        <w:spacing w:after="5" w:line="254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181717"/>
          <w:sz w:val="24"/>
          <w:szCs w:val="24"/>
        </w:rPr>
        <w:t>S</w:t>
      </w:r>
      <w:r w:rsidR="002A175A">
        <w:rPr>
          <w:rFonts w:asciiTheme="majorBidi" w:hAnsiTheme="majorBidi" w:cstheme="majorBidi"/>
          <w:color w:val="181717"/>
          <w:sz w:val="24"/>
          <w:szCs w:val="24"/>
        </w:rPr>
        <w:t>2</w:t>
      </w:r>
      <w:bookmarkStart w:id="0" w:name="_GoBack"/>
      <w:bookmarkEnd w:id="0"/>
      <w:proofErr w:type="spellEnd"/>
      <w:r w:rsidR="00AA3B1B">
        <w:rPr>
          <w:rFonts w:asciiTheme="majorBidi" w:hAnsiTheme="majorBidi" w:cstheme="majorBidi"/>
          <w:color w:val="181717"/>
          <w:sz w:val="24"/>
          <w:szCs w:val="24"/>
        </w:rPr>
        <w:t xml:space="preserve">: </w:t>
      </w:r>
      <w:r w:rsidR="00E90A76" w:rsidRPr="00682C61">
        <w:rPr>
          <w:rFonts w:asciiTheme="majorBidi" w:hAnsiTheme="majorBidi" w:cstheme="majorBidi"/>
          <w:color w:val="181717"/>
          <w:sz w:val="24"/>
          <w:szCs w:val="24"/>
        </w:rPr>
        <w:t>Table 2. Initial conditions for the 40-dimensional HCO model.</w:t>
      </w:r>
    </w:p>
    <w:tbl>
      <w:tblPr>
        <w:tblStyle w:val="TableGrid"/>
        <w:tblW w:w="8640" w:type="dxa"/>
        <w:tblInd w:w="0" w:type="dxa"/>
        <w:tblCellMar>
          <w:top w:w="13" w:type="dxa"/>
        </w:tblCellMar>
        <w:tblLook w:val="04A0" w:firstRow="1" w:lastRow="0" w:firstColumn="1" w:lastColumn="0" w:noHBand="0" w:noVBand="1"/>
      </w:tblPr>
      <w:tblGrid>
        <w:gridCol w:w="810"/>
        <w:gridCol w:w="2430"/>
        <w:gridCol w:w="2970"/>
        <w:gridCol w:w="2430"/>
      </w:tblGrid>
      <w:tr w:rsidR="00682C61" w:rsidRPr="00682C61" w:rsidTr="004844F0">
        <w:trPr>
          <w:trHeight w:val="251"/>
        </w:trPr>
        <w:tc>
          <w:tcPr>
            <w:tcW w:w="81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</w:tcPr>
          <w:p w:rsidR="00E90A76" w:rsidRPr="00682C61" w:rsidRDefault="00E90A76" w:rsidP="004844F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</w:tcPr>
          <w:p w:rsidR="00E90A76" w:rsidRPr="00682C61" w:rsidRDefault="00E90A76" w:rsidP="004844F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State variable</w:t>
            </w:r>
          </w:p>
        </w:tc>
        <w:tc>
          <w:tcPr>
            <w:tcW w:w="297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</w:tcPr>
          <w:p w:rsidR="00E90A76" w:rsidRPr="00682C61" w:rsidRDefault="00E90A76" w:rsidP="004844F0">
            <w:pPr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LSFB</w:t>
            </w:r>
          </w:p>
        </w:tc>
        <w:tc>
          <w:tcPr>
            <w:tcW w:w="243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</w:tcPr>
          <w:p w:rsidR="00E90A76" w:rsidRPr="00682C61" w:rsidRDefault="00E90A76" w:rsidP="004844F0">
            <w:pPr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SFB</w:t>
            </w:r>
          </w:p>
        </w:tc>
      </w:tr>
      <w:tr w:rsidR="00682C61" w:rsidRPr="00682C61" w:rsidTr="004844F0">
        <w:trPr>
          <w:trHeight w:val="182"/>
        </w:trPr>
        <w:tc>
          <w:tcPr>
            <w:tcW w:w="810" w:type="dxa"/>
            <w:tcBorders>
              <w:top w:val="single" w:sz="6" w:space="0" w:color="000000"/>
              <w:left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N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right w:val="nil"/>
            </w:tcBorders>
          </w:tcPr>
          <w:p w:rsidR="002F2CEF" w:rsidRPr="00682C61" w:rsidRDefault="002F2CEF" w:rsidP="002F2CEF">
            <w:pPr>
              <w:ind w:right="1534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V (R)</w:t>
            </w:r>
          </w:p>
        </w:tc>
        <w:tc>
          <w:tcPr>
            <w:tcW w:w="2970" w:type="dxa"/>
            <w:tcBorders>
              <w:top w:val="single" w:sz="6" w:space="0" w:color="000000"/>
              <w:left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02303511967636</w:t>
            </w:r>
            <w:r w:rsidR="00682C61"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V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2937392198105</w:t>
            </w:r>
            <w:r w:rsidR="00682C61" w:rsidRPr="00682C61">
              <w:rPr>
                <w:rFonts w:asciiTheme="majorBidi" w:hAnsiTheme="majorBidi" w:cstheme="majorBidi"/>
                <w:sz w:val="24"/>
                <w:szCs w:val="24"/>
              </w:rPr>
              <w:t xml:space="preserve"> V</w:t>
            </w:r>
          </w:p>
        </w:tc>
      </w:tr>
      <w:tr w:rsidR="00682C61" w:rsidRPr="00682C61" w:rsidTr="004844F0">
        <w:trPr>
          <w:trHeight w:val="164"/>
        </w:trPr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ind w:right="1534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F</w:t>
            </w:r>
            <w:proofErr w:type="spellEnd"/>
            <w:r w:rsid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945097650744688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879356339228905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F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434946175412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213132016863981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S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57106250123506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374306091669368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S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3875807905912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614904285389434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1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6494083450782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677799248996130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1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9115545621450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941083132313783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2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1747071090004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150135359914835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A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8290016065998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814652820110204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A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361869845509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54562210202260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h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5964906905105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725710181587691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P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6860098872590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669566696361869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NaF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9908044431120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991716291189911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NaF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4254285702603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421763292434286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[Na]</w:t>
            </w: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i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17773651616569</w:t>
            </w:r>
            <w:r w:rsidR="00682C61"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17715892129576</w:t>
            </w:r>
            <w:r w:rsidR="00682C61" w:rsidRPr="00682C6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</w:tr>
      <w:tr w:rsidR="00682C61" w:rsidRPr="00682C61" w:rsidTr="004844F0">
        <w:trPr>
          <w:trHeight w:val="19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P 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000000000049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000000003339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A 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000000000077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000000005886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X 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000000000000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Y 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001384037966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000000000030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 (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5246172334084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302938462589456</w:t>
            </w:r>
          </w:p>
        </w:tc>
      </w:tr>
      <w:tr w:rsidR="00682C61" w:rsidRPr="00682C61" w:rsidTr="004844F0">
        <w:trPr>
          <w:trHeight w:val="23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N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ind w:right="1545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 xml:space="preserve">V (L)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-0.041507834761977</w:t>
            </w:r>
            <w:r w:rsidR="00682C61"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Style w:val="IntenseReference"/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-0.076411916661275</w:t>
            </w:r>
            <w:r w:rsidR="00682C61" w:rsidRPr="00682C61">
              <w:rPr>
                <w:rFonts w:asciiTheme="majorBidi" w:hAnsiTheme="majorBidi" w:cstheme="majorBidi"/>
                <w:sz w:val="24"/>
                <w:szCs w:val="24"/>
              </w:rPr>
              <w:t xml:space="preserve"> V</w:t>
            </w:r>
          </w:p>
        </w:tc>
      </w:tr>
      <w:tr w:rsidR="004844F0" w:rsidRPr="00682C61" w:rsidTr="004844F0">
        <w:trPr>
          <w:trHeight w:val="11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ind w:right="1545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F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9624943428958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001495229571</w:t>
            </w:r>
          </w:p>
        </w:tc>
      </w:tr>
      <w:tr w:rsidR="00682C61" w:rsidRPr="00682C61" w:rsidTr="004844F0">
        <w:trPr>
          <w:trHeight w:val="18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hCaF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054113725237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335330577260198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S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9455707864101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005527763042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S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1962140780720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623185896476007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1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520058427090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419821402995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1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7367023226820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766520188761848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2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2266623155609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55289046898584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A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5870207315911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17703563897721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A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280608941555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843691565503240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h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1992130396277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286145228904327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P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4290532874952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131050547053781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NaF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1329463798966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815155360709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NaF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9963617075342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999999999794204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[Na]</w:t>
            </w:r>
            <w:proofErr w:type="spellStart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i</w:t>
            </w:r>
            <w:proofErr w:type="spellEnd"/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18433188573130</w:t>
            </w:r>
            <w:r w:rsidR="00682C61"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19594879931725</w:t>
            </w:r>
            <w:r w:rsidR="00682C61" w:rsidRPr="00682C6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</w:tr>
      <w:tr w:rsidR="00682C61" w:rsidRPr="00682C61" w:rsidTr="004844F0">
        <w:trPr>
          <w:trHeight w:val="19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P 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000000000087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000000003706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A 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000000000163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00000000007824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X 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6195858751826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642186768219535</w:t>
            </w:r>
          </w:p>
        </w:tc>
      </w:tr>
      <w:tr w:rsidR="00682C61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Y (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0597684045405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066048673908143</w:t>
            </w:r>
          </w:p>
        </w:tc>
      </w:tr>
      <w:tr w:rsidR="00682C61" w:rsidRPr="00682C61" w:rsidTr="004844F0">
        <w:trPr>
          <w:trHeight w:val="237"/>
        </w:trPr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 (L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2F2CEF" w:rsidRPr="00682C61" w:rsidRDefault="002F2CEF" w:rsidP="002F2CEF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eastAsiaTheme="minorHAnsi" w:hAnsiTheme="majorBidi" w:cstheme="majorBidi"/>
                <w:sz w:val="24"/>
                <w:szCs w:val="24"/>
              </w:rPr>
              <w:t>0.18392157022858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2F2CEF" w:rsidRPr="00682C61" w:rsidRDefault="002F2CEF" w:rsidP="002F2CE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82C61">
              <w:rPr>
                <w:rFonts w:asciiTheme="majorBidi" w:hAnsiTheme="majorBidi" w:cstheme="majorBidi"/>
                <w:sz w:val="24"/>
                <w:szCs w:val="24"/>
              </w:rPr>
              <w:t>0.166422827570172</w:t>
            </w:r>
          </w:p>
        </w:tc>
      </w:tr>
    </w:tbl>
    <w:p w:rsidR="003B2A22" w:rsidRPr="00682C61" w:rsidRDefault="003B2A22" w:rsidP="00BE1A81">
      <w:pPr>
        <w:rPr>
          <w:rFonts w:asciiTheme="majorBidi" w:hAnsiTheme="majorBidi" w:cstheme="majorBidi"/>
          <w:sz w:val="24"/>
          <w:szCs w:val="24"/>
        </w:rPr>
      </w:pPr>
    </w:p>
    <w:sectPr w:rsidR="003B2A22" w:rsidRPr="00682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A22"/>
    <w:rsid w:val="002A175A"/>
    <w:rsid w:val="002F2CEF"/>
    <w:rsid w:val="003B2A22"/>
    <w:rsid w:val="004844F0"/>
    <w:rsid w:val="00682C61"/>
    <w:rsid w:val="008F37D0"/>
    <w:rsid w:val="00941DB1"/>
    <w:rsid w:val="00AA3B1B"/>
    <w:rsid w:val="00BE1A81"/>
    <w:rsid w:val="00D116DB"/>
    <w:rsid w:val="00E7656A"/>
    <w:rsid w:val="00E9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09CA2"/>
  <w15:chartTrackingRefBased/>
  <w15:docId w15:val="{E64D912C-0137-4A15-8286-6F2BD4D7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A76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B2A22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IntenseReference">
    <w:name w:val="Intense Reference"/>
    <w:basedOn w:val="DefaultParagraphFont"/>
    <w:uiPriority w:val="32"/>
    <w:qFormat/>
    <w:rsid w:val="00682C61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if Shams</dc:creator>
  <cp:keywords/>
  <dc:description/>
  <cp:lastModifiedBy>Gennady S Cymbalyuk</cp:lastModifiedBy>
  <cp:revision>4</cp:revision>
  <dcterms:created xsi:type="dcterms:W3CDTF">2024-07-18T20:01:00Z</dcterms:created>
  <dcterms:modified xsi:type="dcterms:W3CDTF">2024-08-17T21:51:00Z</dcterms:modified>
</cp:coreProperties>
</file>